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DA755" w14:textId="77777777" w:rsidR="007752B3" w:rsidRPr="008873AE" w:rsidRDefault="007752B3" w:rsidP="007752B3">
      <w:pPr>
        <w:pStyle w:val="Caption"/>
        <w:keepNext/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</w:pPr>
      <w:bookmarkStart w:id="0" w:name="_Hlk144583449"/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t xml:space="preserve">S 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begin"/>
      </w:r>
      <w:r w:rsidRPr="006C3D5D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instrText xml:space="preserve"> SEQ S \* ARABIC </w:instrTex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0D0D0D"/>
          <w:sz w:val="20"/>
          <w:szCs w:val="20"/>
        </w:rPr>
        <w:t>5</w:t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</w:rPr>
        <w:fldChar w:fldCharType="end"/>
      </w:r>
      <w:r w:rsidRPr="008873AE">
        <w:rPr>
          <w:rFonts w:ascii="Times New Roman" w:hAnsi="Times New Roman" w:cs="Times New Roman"/>
          <w:i w:val="0"/>
          <w:iCs w:val="0"/>
          <w:color w:val="0D0D0D"/>
          <w:sz w:val="20"/>
          <w:szCs w:val="20"/>
          <w:lang w:val="en-IN"/>
        </w:rPr>
        <w:t xml:space="preserve"> Variables that were used to assess perceived sibling inequality by the respondents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5220"/>
        <w:gridCol w:w="2448"/>
        <w:gridCol w:w="3492"/>
      </w:tblGrid>
      <w:tr w:rsidR="007752B3" w:rsidRPr="008873AE" w14:paraId="40F99791" w14:textId="77777777" w:rsidTr="000B5EF0">
        <w:trPr>
          <w:trHeight w:val="20"/>
        </w:trPr>
        <w:tc>
          <w:tcPr>
            <w:tcW w:w="5220" w:type="dxa"/>
            <w:shd w:val="clear" w:color="auto" w:fill="auto"/>
            <w:vAlign w:val="center"/>
            <w:hideMark/>
          </w:tcPr>
          <w:bookmarkEnd w:id="0"/>
          <w:p w14:paraId="3FC92B51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scription</w:t>
            </w:r>
          </w:p>
        </w:tc>
        <w:tc>
          <w:tcPr>
            <w:tcW w:w="2448" w:type="dxa"/>
            <w:vAlign w:val="bottom"/>
          </w:tcPr>
          <w:p w14:paraId="238F8830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3492" w:type="dxa"/>
            <w:shd w:val="clear" w:color="auto" w:fill="auto"/>
            <w:noWrap/>
            <w:vAlign w:val="bottom"/>
            <w:hideMark/>
          </w:tcPr>
          <w:p w14:paraId="54685109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ing</w:t>
            </w:r>
          </w:p>
        </w:tc>
      </w:tr>
      <w:tr w:rsidR="007752B3" w:rsidRPr="008873AE" w14:paraId="596B617E" w14:textId="77777777" w:rsidTr="000B5EF0">
        <w:trPr>
          <w:trHeight w:val="2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2387296" w14:textId="77777777" w:rsidR="007752B3" w:rsidRPr="008873AE" w:rsidRDefault="007752B3" w:rsidP="000B5E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n fewer amounts of food/ lesser quality food</w:t>
            </w:r>
          </w:p>
        </w:tc>
        <w:tc>
          <w:tcPr>
            <w:tcW w:w="2448" w:type="dxa"/>
            <w:vMerge w:val="restart"/>
            <w:vAlign w:val="bottom"/>
          </w:tcPr>
          <w:p w14:paraId="0A90C754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equality is perceived (If answered yes in any item); Inequality is not perceived (Otherwise)</w:t>
            </w:r>
          </w:p>
        </w:tc>
        <w:tc>
          <w:tcPr>
            <w:tcW w:w="3492" w:type="dxa"/>
            <w:shd w:val="clear" w:color="auto" w:fill="auto"/>
            <w:vAlign w:val="center"/>
            <w:hideMark/>
          </w:tcPr>
          <w:p w14:paraId="6F3B8507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1), No (0)</w:t>
            </w:r>
          </w:p>
        </w:tc>
      </w:tr>
      <w:tr w:rsidR="007752B3" w:rsidRPr="008873AE" w14:paraId="21CA1149" w14:textId="77777777" w:rsidTr="000B5EF0">
        <w:trPr>
          <w:trHeight w:val="2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787F3AC" w14:textId="77777777" w:rsidR="007752B3" w:rsidRPr="008873AE" w:rsidRDefault="007752B3" w:rsidP="000B5E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n less pocket money</w:t>
            </w:r>
          </w:p>
        </w:tc>
        <w:tc>
          <w:tcPr>
            <w:tcW w:w="2448" w:type="dxa"/>
            <w:vMerge/>
            <w:vAlign w:val="bottom"/>
          </w:tcPr>
          <w:p w14:paraId="059BB93F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2" w:type="dxa"/>
            <w:shd w:val="clear" w:color="auto" w:fill="auto"/>
            <w:vAlign w:val="center"/>
            <w:hideMark/>
          </w:tcPr>
          <w:p w14:paraId="421E5C5C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1), No (0)</w:t>
            </w:r>
          </w:p>
        </w:tc>
      </w:tr>
      <w:tr w:rsidR="007752B3" w:rsidRPr="008873AE" w14:paraId="0745705D" w14:textId="77777777" w:rsidTr="000B5EF0">
        <w:trPr>
          <w:trHeight w:val="2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6005EB85" w14:textId="77777777" w:rsidR="007752B3" w:rsidRPr="008873AE" w:rsidRDefault="007752B3" w:rsidP="000B5E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e to study less/ in a poorer quality school</w:t>
            </w:r>
          </w:p>
        </w:tc>
        <w:tc>
          <w:tcPr>
            <w:tcW w:w="2448" w:type="dxa"/>
            <w:vMerge/>
            <w:vAlign w:val="bottom"/>
          </w:tcPr>
          <w:p w14:paraId="5E292A87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2" w:type="dxa"/>
            <w:shd w:val="clear" w:color="auto" w:fill="auto"/>
            <w:vAlign w:val="center"/>
            <w:hideMark/>
          </w:tcPr>
          <w:p w14:paraId="6C515562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1), No (0)</w:t>
            </w:r>
          </w:p>
        </w:tc>
      </w:tr>
      <w:tr w:rsidR="007752B3" w:rsidRPr="008873AE" w14:paraId="2EAEC296" w14:textId="77777777" w:rsidTr="000B5EF0">
        <w:trPr>
          <w:trHeight w:val="2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DF458A9" w14:textId="77777777" w:rsidR="007752B3" w:rsidRPr="008873AE" w:rsidRDefault="007752B3" w:rsidP="000B5E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ven less freedom</w:t>
            </w:r>
          </w:p>
        </w:tc>
        <w:tc>
          <w:tcPr>
            <w:tcW w:w="2448" w:type="dxa"/>
            <w:vMerge/>
            <w:vAlign w:val="bottom"/>
          </w:tcPr>
          <w:p w14:paraId="71F9F9B3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2" w:type="dxa"/>
            <w:shd w:val="clear" w:color="auto" w:fill="auto"/>
            <w:vAlign w:val="center"/>
            <w:hideMark/>
          </w:tcPr>
          <w:p w14:paraId="1DED2B9C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1), No (0)</w:t>
            </w:r>
          </w:p>
        </w:tc>
      </w:tr>
      <w:tr w:rsidR="007752B3" w:rsidRPr="008873AE" w14:paraId="6436343C" w14:textId="77777777" w:rsidTr="000B5EF0">
        <w:trPr>
          <w:trHeight w:val="20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016BAFD7" w14:textId="77777777" w:rsidR="007752B3" w:rsidRPr="008873AE" w:rsidRDefault="007752B3" w:rsidP="000B5EF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 with less favor in any other way</w:t>
            </w:r>
          </w:p>
        </w:tc>
        <w:tc>
          <w:tcPr>
            <w:tcW w:w="2448" w:type="dxa"/>
            <w:vMerge/>
            <w:vAlign w:val="bottom"/>
          </w:tcPr>
          <w:p w14:paraId="1B457930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92" w:type="dxa"/>
            <w:shd w:val="clear" w:color="auto" w:fill="auto"/>
            <w:vAlign w:val="center"/>
            <w:hideMark/>
          </w:tcPr>
          <w:p w14:paraId="5346F51D" w14:textId="77777777" w:rsidR="007752B3" w:rsidRPr="008873AE" w:rsidRDefault="007752B3" w:rsidP="000B5EF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73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 (1), No (0)</w:t>
            </w:r>
          </w:p>
        </w:tc>
      </w:tr>
    </w:tbl>
    <w:p w14:paraId="0E7ECA1A" w14:textId="77777777" w:rsidR="007752B3" w:rsidRPr="008873AE" w:rsidRDefault="007752B3" w:rsidP="007752B3">
      <w:pPr>
        <w:spacing w:line="24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vertAlign w:val="superscript"/>
        </w:rPr>
        <w:sectPr w:rsidR="007752B3" w:rsidRPr="008873AE" w:rsidSect="005A55FE">
          <w:footerReference w:type="default" r:id="rId6"/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579EB969" w14:textId="77777777" w:rsidR="00950A99" w:rsidRDefault="00950A99"/>
    <w:sectPr w:rsidR="00950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BC8309" w14:textId="77777777" w:rsidR="000143A5" w:rsidRDefault="000143A5">
      <w:pPr>
        <w:spacing w:line="240" w:lineRule="auto"/>
      </w:pPr>
      <w:r>
        <w:separator/>
      </w:r>
    </w:p>
  </w:endnote>
  <w:endnote w:type="continuationSeparator" w:id="0">
    <w:p w14:paraId="13CDF0A7" w14:textId="77777777" w:rsidR="000143A5" w:rsidRDefault="000143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/>
      </w:rPr>
      <w:id w:val="218184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1FB4EA" w14:textId="77777777" w:rsidR="00331459" w:rsidRPr="005A55FE" w:rsidRDefault="00000000" w:rsidP="005A55FE">
        <w:pPr>
          <w:pStyle w:val="Footer"/>
          <w:jc w:val="right"/>
          <w:rPr>
            <w:rFonts w:ascii="Times New Roman" w:hAnsi="Times New Roman"/>
          </w:rPr>
        </w:pPr>
        <w:r w:rsidRPr="005A55FE">
          <w:rPr>
            <w:rFonts w:ascii="Times New Roman" w:hAnsi="Times New Roman"/>
          </w:rPr>
          <w:fldChar w:fldCharType="begin"/>
        </w:r>
        <w:r w:rsidRPr="005A55FE">
          <w:rPr>
            <w:rFonts w:ascii="Times New Roman" w:hAnsi="Times New Roman"/>
          </w:rPr>
          <w:instrText xml:space="preserve"> PAGE   \* MERGEFORMAT </w:instrText>
        </w:r>
        <w:r w:rsidRPr="005A55FE">
          <w:rPr>
            <w:rFonts w:ascii="Times New Roman" w:hAnsi="Times New Roman"/>
          </w:rPr>
          <w:fldChar w:fldCharType="separate"/>
        </w:r>
        <w:r w:rsidRPr="005A55FE">
          <w:rPr>
            <w:rFonts w:ascii="Times New Roman" w:hAnsi="Times New Roman"/>
            <w:noProof/>
          </w:rPr>
          <w:t>2</w:t>
        </w:r>
        <w:r w:rsidRPr="005A55FE">
          <w:rPr>
            <w:rFonts w:ascii="Times New Roman" w:hAnsi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39484E" w14:textId="77777777" w:rsidR="000143A5" w:rsidRDefault="000143A5">
      <w:pPr>
        <w:spacing w:line="240" w:lineRule="auto"/>
      </w:pPr>
      <w:r>
        <w:separator/>
      </w:r>
    </w:p>
  </w:footnote>
  <w:footnote w:type="continuationSeparator" w:id="0">
    <w:p w14:paraId="1849E418" w14:textId="77777777" w:rsidR="000143A5" w:rsidRDefault="000143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B3"/>
    <w:rsid w:val="00004A50"/>
    <w:rsid w:val="000143A5"/>
    <w:rsid w:val="002A4648"/>
    <w:rsid w:val="00315BDD"/>
    <w:rsid w:val="00331459"/>
    <w:rsid w:val="005517F0"/>
    <w:rsid w:val="006C3D5D"/>
    <w:rsid w:val="007752B3"/>
    <w:rsid w:val="00950A99"/>
    <w:rsid w:val="00C7384A"/>
    <w:rsid w:val="00E35EAC"/>
    <w:rsid w:val="00EC3B49"/>
    <w:rsid w:val="00EF1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D3357"/>
  <w15:chartTrackingRefBased/>
  <w15:docId w15:val="{3B1F31F9-1061-40D3-BAEC-1E50D4C7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bn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B3"/>
    <w:pPr>
      <w:spacing w:after="0" w:line="276" w:lineRule="auto"/>
    </w:pPr>
    <w:rPr>
      <w:rFonts w:ascii="Arial" w:eastAsia="Arial" w:hAnsi="Arial" w:cs="Arial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52B3"/>
    <w:pPr>
      <w:tabs>
        <w:tab w:val="center" w:pos="4513"/>
        <w:tab w:val="right" w:pos="9026"/>
      </w:tabs>
      <w:spacing w:line="240" w:lineRule="auto"/>
    </w:pPr>
    <w:rPr>
      <w:rFonts w:cs="Times New Roman"/>
      <w:sz w:val="20"/>
      <w:szCs w:val="28"/>
      <w:lang w:val="x-none" w:eastAsia="x-none" w:bidi="ar-SA"/>
    </w:rPr>
  </w:style>
  <w:style w:type="character" w:customStyle="1" w:styleId="FooterChar">
    <w:name w:val="Footer Char"/>
    <w:basedOn w:val="DefaultParagraphFont"/>
    <w:link w:val="Footer"/>
    <w:uiPriority w:val="99"/>
    <w:rsid w:val="007752B3"/>
    <w:rPr>
      <w:rFonts w:ascii="Arial" w:eastAsia="Arial" w:hAnsi="Arial" w:cs="Times New Roman"/>
      <w:kern w:val="0"/>
      <w:sz w:val="20"/>
      <w:lang w:val="x-none" w:eastAsia="x-none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752B3"/>
    <w:pPr>
      <w:spacing w:after="200" w:line="240" w:lineRule="auto"/>
    </w:pPr>
    <w:rPr>
      <w:rFonts w:ascii="Calibri" w:eastAsia="Calibri" w:hAnsi="Calibri" w:cs="Vrinda"/>
      <w:i/>
      <w:iCs/>
      <w:color w:val="44546A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mona</dc:creator>
  <cp:keywords/>
  <dc:description/>
  <cp:lastModifiedBy>Shromona</cp:lastModifiedBy>
  <cp:revision>3</cp:revision>
  <dcterms:created xsi:type="dcterms:W3CDTF">2023-08-16T03:53:00Z</dcterms:created>
  <dcterms:modified xsi:type="dcterms:W3CDTF">2024-06-23T03:44:00Z</dcterms:modified>
</cp:coreProperties>
</file>